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C105B">
        <w:t>Supplementary Material</w:t>
      </w:r>
    </w:p>
    <w:p w14:paraId="760FF815" w14:textId="77777777" w:rsidR="003C6A2A" w:rsidRPr="003C6A2A" w:rsidRDefault="003C6A2A" w:rsidP="003C6A2A">
      <w:pPr>
        <w:pStyle w:val="Title"/>
      </w:pPr>
    </w:p>
    <w:p w14:paraId="62A267D0" w14:textId="0B758828" w:rsidR="003C6A2A" w:rsidRDefault="000B4E4A" w:rsidP="003C6A2A">
      <w:pPr>
        <w:pStyle w:val="AuthorList"/>
        <w:rPr>
          <w:sz w:val="32"/>
          <w:szCs w:val="32"/>
        </w:rPr>
      </w:pPr>
      <w:r w:rsidRPr="000B4E4A">
        <w:rPr>
          <w:sz w:val="32"/>
          <w:szCs w:val="32"/>
        </w:rPr>
        <w:t>Evaluation of awareness and performance towards COVID-related disinfectant use among the university communities in Lebanon</w:t>
      </w:r>
    </w:p>
    <w:p w14:paraId="58F933D5" w14:textId="77777777" w:rsidR="003C6A2A" w:rsidRPr="003C6A2A" w:rsidRDefault="003C6A2A" w:rsidP="003C6A2A"/>
    <w:p w14:paraId="68D1A5D9" w14:textId="6567924E" w:rsidR="00B608B0" w:rsidRDefault="00985F70" w:rsidP="000B4E4A">
      <w:pPr>
        <w:pStyle w:val="AuthorList"/>
        <w:rPr>
          <w:vertAlign w:val="superscript"/>
        </w:rPr>
      </w:pPr>
      <w:r w:rsidRPr="001C105B">
        <w:t>Wissam Ghach</w:t>
      </w:r>
      <w:r w:rsidR="00B608B0" w:rsidRPr="001C105B">
        <w:rPr>
          <w:vertAlign w:val="superscript"/>
        </w:rPr>
        <w:t>1</w:t>
      </w:r>
      <w:r w:rsidRPr="001C105B">
        <w:rPr>
          <w:vertAlign w:val="superscript"/>
        </w:rPr>
        <w:t>,2*</w:t>
      </w:r>
      <w:r w:rsidR="00B608B0" w:rsidRPr="001C105B">
        <w:t>, Jihan Safwan</w:t>
      </w:r>
      <w:r w:rsidRPr="001C105B">
        <w:rPr>
          <w:vertAlign w:val="superscript"/>
        </w:rPr>
        <w:t>3</w:t>
      </w:r>
      <w:r w:rsidR="000B4E4A">
        <w:rPr>
          <w:vertAlign w:val="superscript"/>
        </w:rPr>
        <w:t>,4</w:t>
      </w:r>
      <w:r w:rsidR="00B608B0" w:rsidRPr="001C105B">
        <w:t xml:space="preserve">, </w:t>
      </w:r>
      <w:proofErr w:type="spellStart"/>
      <w:r w:rsidR="00B608B0" w:rsidRPr="001C105B">
        <w:t>Racha</w:t>
      </w:r>
      <w:proofErr w:type="spellEnd"/>
      <w:r w:rsidR="00B608B0" w:rsidRPr="001C105B">
        <w:t xml:space="preserve"> kerek</w:t>
      </w:r>
      <w:r w:rsidR="000B4E4A">
        <w:rPr>
          <w:vertAlign w:val="superscript"/>
        </w:rPr>
        <w:t>5</w:t>
      </w:r>
      <w:r w:rsidR="00B608B0" w:rsidRPr="001C105B">
        <w:rPr>
          <w:vertAlign w:val="superscript"/>
        </w:rPr>
        <w:t>,</w:t>
      </w:r>
      <w:r w:rsidR="000B4E4A">
        <w:rPr>
          <w:vertAlign w:val="superscript"/>
        </w:rPr>
        <w:t>6</w:t>
      </w:r>
      <w:r w:rsidR="00B608B0" w:rsidRPr="001C105B">
        <w:t xml:space="preserve"> and </w:t>
      </w:r>
      <w:r w:rsidRPr="001C105B">
        <w:t>Nisreen Alwan</w:t>
      </w:r>
      <w:r w:rsidR="000B4E4A">
        <w:rPr>
          <w:vertAlign w:val="superscript"/>
        </w:rPr>
        <w:t>7</w:t>
      </w:r>
      <w:r w:rsidR="00B608B0" w:rsidRPr="001C105B">
        <w:rPr>
          <w:vertAlign w:val="superscript"/>
        </w:rPr>
        <w:t>*</w:t>
      </w:r>
    </w:p>
    <w:p w14:paraId="061A0D29" w14:textId="77777777" w:rsidR="003C6A2A" w:rsidRPr="003C6A2A" w:rsidRDefault="003C6A2A" w:rsidP="003C6A2A"/>
    <w:p w14:paraId="45837F4F" w14:textId="2FB93E79" w:rsidR="00985F70" w:rsidRPr="001C105B" w:rsidRDefault="002868E2" w:rsidP="00B608B0">
      <w:pPr>
        <w:pStyle w:val="AuthorList"/>
        <w:rPr>
          <w:rStyle w:val="Hyperlink"/>
        </w:rPr>
      </w:pPr>
      <w:r w:rsidRPr="001C105B">
        <w:t xml:space="preserve">* </w:t>
      </w:r>
      <w:r w:rsidR="00B608B0" w:rsidRPr="001C105B">
        <w:t xml:space="preserve">Correspondence: </w:t>
      </w:r>
      <w:r w:rsidR="00B608B0" w:rsidRPr="001C105B">
        <w:rPr>
          <w:b w:val="0"/>
          <w:bCs/>
        </w:rPr>
        <w:t xml:space="preserve">Wissam Ghach, </w:t>
      </w:r>
      <w:r w:rsidR="003C6A2A" w:rsidRPr="001C105B">
        <w:rPr>
          <w:b w:val="0"/>
          <w:bCs/>
        </w:rPr>
        <w:t>Ph.D.</w:t>
      </w:r>
      <w:r w:rsidR="00985F70" w:rsidRPr="001C105B">
        <w:rPr>
          <w:b w:val="0"/>
          <w:bCs/>
        </w:rPr>
        <w:t xml:space="preserve">; </w:t>
      </w:r>
      <w:hyperlink r:id="rId12" w:history="1">
        <w:r w:rsidR="00985F70" w:rsidRPr="001C105B">
          <w:rPr>
            <w:rStyle w:val="Hyperlink"/>
          </w:rPr>
          <w:t>wissam.ghach@cud.ac.ae</w:t>
        </w:r>
      </w:hyperlink>
      <w:r w:rsidR="00985F70" w:rsidRPr="001C105B">
        <w:rPr>
          <w:rStyle w:val="Hyperlink"/>
        </w:rPr>
        <w:t xml:space="preserve">; </w:t>
      </w:r>
    </w:p>
    <w:p w14:paraId="745CC58F" w14:textId="174BAD34" w:rsidR="00B608B0" w:rsidRPr="001C105B" w:rsidRDefault="00985F70" w:rsidP="00B608B0">
      <w:pPr>
        <w:pStyle w:val="AuthorList"/>
      </w:pPr>
      <w:r w:rsidRPr="001C105B">
        <w:rPr>
          <w:rStyle w:val="Hyperlink"/>
          <w:b w:val="0"/>
          <w:bCs/>
          <w:color w:val="auto"/>
          <w:u w:val="none"/>
        </w:rPr>
        <w:t xml:space="preserve">                                  Nisreen </w:t>
      </w:r>
      <w:proofErr w:type="spellStart"/>
      <w:r w:rsidRPr="001C105B">
        <w:rPr>
          <w:rStyle w:val="Hyperlink"/>
          <w:b w:val="0"/>
          <w:bCs/>
          <w:color w:val="auto"/>
          <w:u w:val="none"/>
        </w:rPr>
        <w:t>Alwan</w:t>
      </w:r>
      <w:proofErr w:type="spellEnd"/>
      <w:r w:rsidRPr="001C105B">
        <w:rPr>
          <w:rStyle w:val="Hyperlink"/>
          <w:b w:val="0"/>
          <w:bCs/>
          <w:color w:val="auto"/>
          <w:u w:val="none"/>
        </w:rPr>
        <w:t xml:space="preserve">, Ph.D.; </w:t>
      </w:r>
      <w:r w:rsidRPr="001C105B">
        <w:rPr>
          <w:rStyle w:val="Hyperlink"/>
        </w:rPr>
        <w:t>nisreen.alwan@</w:t>
      </w:r>
      <w:r w:rsidR="000B4E4A">
        <w:rPr>
          <w:rStyle w:val="Hyperlink"/>
        </w:rPr>
        <w:t>adu.</w:t>
      </w:r>
      <w:r w:rsidRPr="001C105B">
        <w:rPr>
          <w:rStyle w:val="Hyperlink"/>
        </w:rPr>
        <w:t>ac.ae</w:t>
      </w:r>
    </w:p>
    <w:p w14:paraId="217F3AE0" w14:textId="2613E202" w:rsidR="002868E2" w:rsidRPr="001C105B" w:rsidRDefault="002868E2" w:rsidP="00994A3D">
      <w:pPr>
        <w:spacing w:before="240" w:after="0"/>
        <w:rPr>
          <w:rFonts w:cs="Times New Roman"/>
        </w:rPr>
      </w:pPr>
    </w:p>
    <w:p w14:paraId="29026311" w14:textId="2071E06E" w:rsidR="00EA3D3C" w:rsidRPr="001C105B" w:rsidRDefault="00654E8F" w:rsidP="0001436A">
      <w:pPr>
        <w:pStyle w:val="Heading1"/>
      </w:pPr>
      <w:r w:rsidRPr="001C105B">
        <w:t>Supplementary Data</w:t>
      </w:r>
      <w:r w:rsidR="00B608B0" w:rsidRPr="001C105B">
        <w:t xml:space="preserve"> (Study tools)</w:t>
      </w:r>
    </w:p>
    <w:p w14:paraId="2265B21A" w14:textId="374C055C" w:rsidR="00B608B0" w:rsidRPr="001C105B" w:rsidRDefault="00B608B0" w:rsidP="00B608B0">
      <w:pPr>
        <w:spacing w:after="0" w:line="276" w:lineRule="auto"/>
        <w:rPr>
          <w:rFonts w:asciiTheme="majorBidi" w:hAnsiTheme="majorBidi" w:cstheme="majorBidi"/>
          <w:b/>
          <w:bCs/>
          <w:szCs w:val="24"/>
        </w:rPr>
      </w:pPr>
      <w:r w:rsidRPr="001C105B">
        <w:rPr>
          <w:rFonts w:asciiTheme="majorBidi" w:hAnsiTheme="majorBidi" w:cstheme="majorBidi"/>
          <w:b/>
          <w:bCs/>
          <w:szCs w:val="24"/>
        </w:rPr>
        <w:t xml:space="preserve">Section 1 - Awareness: </w:t>
      </w:r>
    </w:p>
    <w:p w14:paraId="326E5B20" w14:textId="77777777" w:rsidR="00B608B0" w:rsidRPr="001C105B" w:rsidRDefault="00B608B0" w:rsidP="00B608B0">
      <w:pPr>
        <w:spacing w:after="0" w:line="276" w:lineRule="auto"/>
        <w:rPr>
          <w:rFonts w:asciiTheme="majorBidi" w:hAnsiTheme="majorBidi" w:cstheme="majorBidi"/>
          <w:szCs w:val="24"/>
        </w:rPr>
      </w:pPr>
    </w:p>
    <w:p w14:paraId="586A1BB4" w14:textId="70CCD4C4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Which alcohol is used as a disinfectant? (</w:t>
      </w:r>
      <w:r w:rsidRPr="001C105B">
        <w:rPr>
          <w:rFonts w:asciiTheme="majorBidi" w:hAnsiTheme="majorBidi" w:cstheme="majorBidi"/>
          <w:b/>
          <w:bCs/>
        </w:rPr>
        <w:t>Ethanol</w:t>
      </w:r>
      <w:r w:rsidRPr="001C105B">
        <w:rPr>
          <w:rFonts w:asciiTheme="majorBidi" w:hAnsiTheme="majorBidi" w:cstheme="majorBidi"/>
        </w:rPr>
        <w:t xml:space="preserve">, Methanol, Both, None, Don’t Know) </w:t>
      </w:r>
    </w:p>
    <w:p w14:paraId="52343B7A" w14:textId="7F585733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Which one is used for surface disinfection? (Sodium hypochlorite, </w:t>
      </w:r>
      <w:proofErr w:type="spellStart"/>
      <w:r w:rsidRPr="001C105B">
        <w:rPr>
          <w:rFonts w:asciiTheme="majorBidi" w:hAnsiTheme="majorBidi" w:cstheme="majorBidi"/>
        </w:rPr>
        <w:t>Perchlorine</w:t>
      </w:r>
      <w:proofErr w:type="spellEnd"/>
      <w:r w:rsidRPr="001C105B">
        <w:rPr>
          <w:rFonts w:asciiTheme="majorBidi" w:hAnsiTheme="majorBidi" w:cstheme="majorBidi"/>
        </w:rPr>
        <w:t xml:space="preserve">, Alcohol, </w:t>
      </w:r>
      <w:r w:rsidRPr="001C105B">
        <w:rPr>
          <w:rFonts w:asciiTheme="majorBidi" w:hAnsiTheme="majorBidi" w:cstheme="majorBidi"/>
          <w:b/>
          <w:bCs/>
        </w:rPr>
        <w:t>All</w:t>
      </w:r>
      <w:r w:rsidRPr="001C105B">
        <w:rPr>
          <w:rFonts w:asciiTheme="majorBidi" w:hAnsiTheme="majorBidi" w:cstheme="majorBidi"/>
        </w:rPr>
        <w:t>, Don’t Know)</w:t>
      </w:r>
    </w:p>
    <w:p w14:paraId="140A65C1" w14:textId="48309BA1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Which alcohol is industrial alcohol that is toxic and deadly? (Ethanol,</w:t>
      </w:r>
      <w:r w:rsidRPr="001C105B">
        <w:rPr>
          <w:rFonts w:asciiTheme="majorBidi" w:hAnsiTheme="majorBidi" w:cstheme="majorBidi"/>
          <w:b/>
          <w:bCs/>
        </w:rPr>
        <w:t xml:space="preserve"> Methanol</w:t>
      </w:r>
      <w:r w:rsidRPr="001C105B">
        <w:rPr>
          <w:rFonts w:asciiTheme="majorBidi" w:hAnsiTheme="majorBidi" w:cstheme="majorBidi"/>
        </w:rPr>
        <w:t>, Both, None, Don’t Know)</w:t>
      </w:r>
    </w:p>
    <w:p w14:paraId="6E32DEE4" w14:textId="03F7ADBD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How much chlorine is normally present in bleach? (100%, 70%, 20%, </w:t>
      </w:r>
      <w:r w:rsidRPr="001C105B">
        <w:rPr>
          <w:rFonts w:asciiTheme="majorBidi" w:hAnsiTheme="majorBidi" w:cstheme="majorBidi"/>
          <w:b/>
          <w:bCs/>
        </w:rPr>
        <w:t>5%</w:t>
      </w:r>
      <w:r w:rsidRPr="001C105B">
        <w:rPr>
          <w:rFonts w:asciiTheme="majorBidi" w:hAnsiTheme="majorBidi" w:cstheme="majorBidi"/>
        </w:rPr>
        <w:t>, Don’t Know)</w:t>
      </w:r>
    </w:p>
    <w:p w14:paraId="4C0FF80E" w14:textId="6ABE7A48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What is the ratio of bleach to water for making surface disinfection? (1 to 5, 1 to 2, 3 to 1, </w:t>
      </w:r>
      <w:r w:rsidRPr="001C105B">
        <w:rPr>
          <w:rFonts w:asciiTheme="majorBidi" w:hAnsiTheme="majorBidi" w:cstheme="majorBidi"/>
          <w:b/>
          <w:bCs/>
        </w:rPr>
        <w:t>1 to 50</w:t>
      </w:r>
      <w:r w:rsidRPr="001C105B">
        <w:rPr>
          <w:rFonts w:asciiTheme="majorBidi" w:hAnsiTheme="majorBidi" w:cstheme="majorBidi"/>
        </w:rPr>
        <w:t>, Don’t Know)</w:t>
      </w:r>
    </w:p>
    <w:p w14:paraId="3A40D1CD" w14:textId="06A8A629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For pre-disinfection of fruits and vegetables, how many minutes do they need to be in water and vinegar? (5 to 15, </w:t>
      </w:r>
      <w:r w:rsidRPr="001C105B">
        <w:rPr>
          <w:rFonts w:asciiTheme="majorBidi" w:hAnsiTheme="majorBidi" w:cstheme="majorBidi"/>
          <w:b/>
          <w:bCs/>
        </w:rPr>
        <w:t>2 to 5</w:t>
      </w:r>
      <w:r w:rsidRPr="001C105B">
        <w:rPr>
          <w:rFonts w:asciiTheme="majorBidi" w:hAnsiTheme="majorBidi" w:cstheme="majorBidi"/>
        </w:rPr>
        <w:t>, 60, 30, Don’t Know)</w:t>
      </w:r>
    </w:p>
    <w:p w14:paraId="782E8D34" w14:textId="6F58BA06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What is the recommended ratio of vinegar to water for pre-disinfection of fruits and vegetables? (</w:t>
      </w:r>
      <w:r w:rsidRPr="001C105B">
        <w:rPr>
          <w:rFonts w:asciiTheme="majorBidi" w:hAnsiTheme="majorBidi" w:cstheme="majorBidi"/>
          <w:b/>
          <w:bCs/>
        </w:rPr>
        <w:t>1 to 3</w:t>
      </w:r>
      <w:r w:rsidRPr="001C105B">
        <w:rPr>
          <w:rFonts w:asciiTheme="majorBidi" w:hAnsiTheme="majorBidi" w:cstheme="majorBidi"/>
        </w:rPr>
        <w:t>, 7 to 10, 15 to 20, 20 to 30, Don’t Know)</w:t>
      </w:r>
    </w:p>
    <w:p w14:paraId="463FE0ED" w14:textId="71D36EDD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Which one is the most effective concentration of alcohol for disinfection? (95%, </w:t>
      </w:r>
      <w:r w:rsidRPr="001C105B">
        <w:rPr>
          <w:rFonts w:asciiTheme="majorBidi" w:hAnsiTheme="majorBidi" w:cstheme="majorBidi"/>
          <w:b/>
          <w:bCs/>
        </w:rPr>
        <w:t>70%,</w:t>
      </w:r>
      <w:r w:rsidRPr="001C105B">
        <w:rPr>
          <w:rFonts w:asciiTheme="majorBidi" w:hAnsiTheme="majorBidi" w:cstheme="majorBidi"/>
        </w:rPr>
        <w:t xml:space="preserve"> 0.5%, 1%, Don’t Know)</w:t>
      </w:r>
    </w:p>
    <w:p w14:paraId="1A76C710" w14:textId="5EA0FAED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How long can it take for the disinfectant solution prepared by chlorine to be used for disinfection? (</w:t>
      </w:r>
      <w:proofErr w:type="gramStart"/>
      <w:r w:rsidRPr="001C105B">
        <w:rPr>
          <w:rFonts w:asciiTheme="majorBidi" w:hAnsiTheme="majorBidi" w:cstheme="majorBidi"/>
          <w:b/>
          <w:bCs/>
        </w:rPr>
        <w:t>24 hour</w:t>
      </w:r>
      <w:proofErr w:type="gramEnd"/>
      <w:r w:rsidRPr="001C105B">
        <w:rPr>
          <w:rFonts w:asciiTheme="majorBidi" w:hAnsiTheme="majorBidi" w:cstheme="majorBidi"/>
        </w:rPr>
        <w:t>, 1 hour, 1 week, 1 month, Don’t Know)</w:t>
      </w:r>
    </w:p>
    <w:p w14:paraId="598723AD" w14:textId="1EEA2BB7" w:rsidR="00B608B0" w:rsidRPr="001C105B" w:rsidRDefault="00B608B0" w:rsidP="00B608B0">
      <w:pPr>
        <w:pStyle w:val="ListParagraph"/>
        <w:numPr>
          <w:ilvl w:val="3"/>
          <w:numId w:val="20"/>
        </w:numPr>
        <w:spacing w:before="0" w:after="0" w:line="276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At which temperature do you use water to dilute disinfectant solution? (Warm, </w:t>
      </w:r>
      <w:r w:rsidRPr="001C105B">
        <w:rPr>
          <w:rFonts w:asciiTheme="majorBidi" w:hAnsiTheme="majorBidi" w:cstheme="majorBidi"/>
          <w:b/>
          <w:bCs/>
        </w:rPr>
        <w:t>Cold</w:t>
      </w:r>
      <w:r w:rsidRPr="001C105B">
        <w:rPr>
          <w:rFonts w:asciiTheme="majorBidi" w:hAnsiTheme="majorBidi" w:cstheme="majorBidi"/>
        </w:rPr>
        <w:t>, Hot water, None, Don’t Know)</w:t>
      </w:r>
    </w:p>
    <w:p w14:paraId="30708854" w14:textId="1D288DDB" w:rsidR="00B608B0" w:rsidRPr="001C105B" w:rsidRDefault="00B608B0" w:rsidP="00B608B0">
      <w:pPr>
        <w:spacing w:after="0" w:line="276" w:lineRule="auto"/>
        <w:jc w:val="both"/>
        <w:rPr>
          <w:rFonts w:asciiTheme="majorBidi" w:hAnsiTheme="majorBidi" w:cstheme="majorBidi"/>
          <w:b/>
          <w:bCs/>
          <w:color w:val="000000"/>
          <w:szCs w:val="24"/>
        </w:rPr>
      </w:pPr>
      <w:r w:rsidRPr="001C105B">
        <w:rPr>
          <w:rFonts w:asciiTheme="majorBidi" w:hAnsiTheme="majorBidi" w:cstheme="majorBidi"/>
          <w:b/>
          <w:bCs/>
          <w:color w:val="000000"/>
          <w:szCs w:val="24"/>
        </w:rPr>
        <w:t>Score: 1 point for each correctly answered question (</w:t>
      </w:r>
      <w:r w:rsidR="001C105B" w:rsidRPr="001C105B">
        <w:rPr>
          <w:rFonts w:asciiTheme="majorBidi" w:hAnsiTheme="majorBidi" w:cstheme="majorBidi"/>
          <w:b/>
          <w:bCs/>
          <w:color w:val="000000"/>
          <w:szCs w:val="24"/>
        </w:rPr>
        <w:t>bolded</w:t>
      </w:r>
      <w:r w:rsidRPr="001C105B">
        <w:rPr>
          <w:rFonts w:asciiTheme="majorBidi" w:hAnsiTheme="majorBidi" w:cstheme="majorBidi"/>
          <w:b/>
          <w:bCs/>
          <w:color w:val="000000"/>
          <w:szCs w:val="24"/>
        </w:rPr>
        <w:t>).</w:t>
      </w:r>
    </w:p>
    <w:p w14:paraId="1826ADA9" w14:textId="77777777" w:rsidR="00B608B0" w:rsidRPr="001C105B" w:rsidRDefault="00B608B0" w:rsidP="00B608B0">
      <w:pPr>
        <w:spacing w:after="0" w:line="276" w:lineRule="auto"/>
        <w:jc w:val="both"/>
        <w:rPr>
          <w:rFonts w:asciiTheme="majorBidi" w:hAnsiTheme="majorBidi" w:cstheme="majorBidi"/>
          <w:szCs w:val="24"/>
        </w:rPr>
      </w:pPr>
    </w:p>
    <w:p w14:paraId="1EE0E45E" w14:textId="1351D59A" w:rsidR="00B608B0" w:rsidRPr="001C105B" w:rsidRDefault="00B608B0" w:rsidP="00B608B0">
      <w:pPr>
        <w:spacing w:after="0" w:line="276" w:lineRule="auto"/>
        <w:jc w:val="both"/>
        <w:rPr>
          <w:rFonts w:asciiTheme="majorBidi" w:hAnsiTheme="majorBidi" w:cstheme="majorBidi"/>
          <w:b/>
          <w:bCs/>
        </w:rPr>
      </w:pPr>
      <w:r w:rsidRPr="001C105B">
        <w:rPr>
          <w:rFonts w:asciiTheme="majorBidi" w:hAnsiTheme="majorBidi" w:cstheme="majorBidi"/>
          <w:b/>
          <w:bCs/>
        </w:rPr>
        <w:lastRenderedPageBreak/>
        <w:t>Section 2 - P</w:t>
      </w:r>
      <w:r w:rsidR="00985F70" w:rsidRPr="001C105B">
        <w:rPr>
          <w:rFonts w:asciiTheme="majorBidi" w:hAnsiTheme="majorBidi" w:cstheme="majorBidi"/>
          <w:b/>
          <w:bCs/>
        </w:rPr>
        <w:t>erformance</w:t>
      </w:r>
      <w:r w:rsidRPr="001C105B">
        <w:rPr>
          <w:rFonts w:asciiTheme="majorBidi" w:hAnsiTheme="majorBidi" w:cstheme="majorBidi"/>
          <w:b/>
          <w:bCs/>
        </w:rPr>
        <w:t>:</w:t>
      </w:r>
    </w:p>
    <w:p w14:paraId="34A5B7ED" w14:textId="77777777" w:rsidR="00B608B0" w:rsidRPr="001C105B" w:rsidRDefault="00B608B0" w:rsidP="00B608B0">
      <w:pPr>
        <w:spacing w:after="0" w:line="276" w:lineRule="auto"/>
        <w:ind w:left="1080"/>
        <w:jc w:val="both"/>
        <w:rPr>
          <w:rFonts w:asciiTheme="majorBidi" w:hAnsiTheme="majorBidi" w:cstheme="majorBidi"/>
          <w:b/>
          <w:bCs/>
          <w:i/>
          <w:iCs/>
          <w:u w:val="single"/>
        </w:rPr>
      </w:pP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B608B0" w:rsidRPr="001C105B" w14:paraId="311046E6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DC767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wash your hands when you get home?</w:t>
            </w:r>
          </w:p>
          <w:p w14:paraId="5E279F1F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05A4E317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A8D7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 xml:space="preserve">Did you use to wash your hands when you got home (before the COVID-19 pandemic)?       </w:t>
            </w:r>
          </w:p>
          <w:p w14:paraId="41661E4A" w14:textId="77777777" w:rsidR="00B608B0" w:rsidRPr="001C105B" w:rsidRDefault="00B608B0" w:rsidP="00B608B0">
            <w:pPr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00D0A6AD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938B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disinfect keys, cards, mobile phones, and equipment used outside when you get home?</w:t>
            </w:r>
          </w:p>
          <w:p w14:paraId="5B30F916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75DF3542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DA9E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disinfect your hands or use gloves when buying items such as bread?</w:t>
            </w:r>
          </w:p>
          <w:p w14:paraId="394DB9D7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5A187E37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221C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 xml:space="preserve">Did you use to disinfect your hands or use gloves when buying items such as bread (before the COVID-19 pandemic)? </w:t>
            </w:r>
          </w:p>
          <w:p w14:paraId="39284CD6" w14:textId="77777777" w:rsidR="00B608B0" w:rsidRPr="001C105B" w:rsidRDefault="00B608B0" w:rsidP="00B608B0">
            <w:pPr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6220202A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EE0F7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touch your face or eyes with uncontaminated hands when you are outdoors?</w:t>
            </w:r>
          </w:p>
          <w:p w14:paraId="67F94D87" w14:textId="77777777" w:rsidR="00B608B0" w:rsidRPr="001C105B" w:rsidRDefault="00B608B0" w:rsidP="00B608B0">
            <w:pPr>
              <w:ind w:left="883" w:hanging="142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79A8827C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EC939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 xml:space="preserve">Did you use to touch your face or eyes with uncontaminated hands when you were outdoors (before the COVID-19 pandemic)? </w:t>
            </w:r>
          </w:p>
          <w:p w14:paraId="6BFA3AA3" w14:textId="77777777" w:rsidR="00B608B0" w:rsidRPr="001C105B" w:rsidRDefault="00B608B0" w:rsidP="00B608B0">
            <w:pPr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6A7008DF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2D83D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disinfect your house and work surfaces?</w:t>
            </w:r>
          </w:p>
          <w:p w14:paraId="124E8C7B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28590766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4A12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wash your hands carefully and correctly (at least for 20 seconds, all over your hands and wrists)?</w:t>
            </w:r>
          </w:p>
          <w:p w14:paraId="1D53866F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0728806A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9AEF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id you use to wash your hands carefully and correctly (before the COVID-19 pandemic)?</w:t>
            </w:r>
          </w:p>
          <w:p w14:paraId="3FADBC95" w14:textId="77777777" w:rsidR="00B608B0" w:rsidRPr="001C105B" w:rsidRDefault="00B608B0" w:rsidP="00B608B0">
            <w:pPr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5C4C4EE1" w14:textId="77777777" w:rsidTr="00802E28">
        <w:tc>
          <w:tcPr>
            <w:tcW w:w="9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25A5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disinfect door handles?</w:t>
            </w:r>
          </w:p>
          <w:p w14:paraId="3A57FB31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18B0FEC0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03E6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lastRenderedPageBreak/>
              <w:t xml:space="preserve">Do you disinfect the exterior and interior of the handles, steering wheel, and gear lever of your car? </w:t>
            </w:r>
          </w:p>
          <w:p w14:paraId="6851798D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30CBD3A8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CE23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disinfect purchased items containing packaging?</w:t>
            </w:r>
          </w:p>
          <w:p w14:paraId="33D5EC02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0C5A9816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A016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get alcohol and disinfectants from reputable pharmacies and shopping centers?</w:t>
            </w:r>
          </w:p>
          <w:p w14:paraId="52A12D7B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2C0599AC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933A6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wash your hands after opening un-disinfected packages?</w:t>
            </w:r>
          </w:p>
          <w:p w14:paraId="4C8F2EDC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22511ADF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169A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use special disinfection solutions to disinfect fruit and vegetables?</w:t>
            </w:r>
          </w:p>
          <w:p w14:paraId="08A0F7DA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4B5A1F34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AB17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id you use to apply special disinfection solutions to disinfect fruit and vegetables (before the COVID-19 pandemic)?</w:t>
            </w:r>
          </w:p>
          <w:p w14:paraId="0F304F2D" w14:textId="77777777" w:rsidR="00B608B0" w:rsidRPr="001C105B" w:rsidRDefault="00B608B0" w:rsidP="00B608B0">
            <w:pPr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02424C85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EE06" w14:textId="77777777" w:rsidR="00B608B0" w:rsidRPr="001C105B" w:rsidRDefault="00B608B0" w:rsidP="00B608B0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1C105B">
              <w:t>Do you disinfect using separate cleaners (without combining cleaners and bleaches)?</w:t>
            </w:r>
          </w:p>
          <w:p w14:paraId="569737BE" w14:textId="77777777" w:rsidR="00B608B0" w:rsidRPr="001C105B" w:rsidRDefault="00B608B0" w:rsidP="00B608B0">
            <w:pPr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</w:tbl>
    <w:p w14:paraId="447E2B49" w14:textId="77777777" w:rsidR="00B608B0" w:rsidRPr="001C105B" w:rsidRDefault="00B608B0" w:rsidP="00B608B0">
      <w:pPr>
        <w:spacing w:after="0" w:line="276" w:lineRule="auto"/>
        <w:jc w:val="both"/>
        <w:rPr>
          <w:rFonts w:asciiTheme="majorBidi" w:hAnsiTheme="majorBidi" w:cstheme="majorBidi"/>
          <w:szCs w:val="24"/>
        </w:rPr>
      </w:pPr>
    </w:p>
    <w:p w14:paraId="374F665D" w14:textId="77777777" w:rsidR="00B608B0" w:rsidRPr="001C105B" w:rsidRDefault="00B608B0" w:rsidP="00B608B0">
      <w:pPr>
        <w:spacing w:after="0" w:line="276" w:lineRule="auto"/>
        <w:jc w:val="both"/>
        <w:rPr>
          <w:rFonts w:asciiTheme="majorBidi" w:hAnsiTheme="majorBidi" w:cstheme="majorBidi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F2C6C" w14:textId="77777777" w:rsidR="00356C39" w:rsidRDefault="00356C39" w:rsidP="00117666">
      <w:pPr>
        <w:spacing w:after="0"/>
      </w:pPr>
      <w:r>
        <w:separator/>
      </w:r>
    </w:p>
  </w:endnote>
  <w:endnote w:type="continuationSeparator" w:id="0">
    <w:p w14:paraId="16A15443" w14:textId="77777777" w:rsidR="00356C39" w:rsidRDefault="00356C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EA475" w14:textId="77777777" w:rsidR="00356C39" w:rsidRDefault="00356C39" w:rsidP="00117666">
      <w:pPr>
        <w:spacing w:after="0"/>
      </w:pPr>
      <w:r>
        <w:separator/>
      </w:r>
    </w:p>
  </w:footnote>
  <w:footnote w:type="continuationSeparator" w:id="0">
    <w:p w14:paraId="19611C2B" w14:textId="77777777" w:rsidR="00356C39" w:rsidRDefault="00356C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9A6DCB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8E302C"/>
    <w:multiLevelType w:val="hybridMultilevel"/>
    <w:tmpl w:val="C8B69210"/>
    <w:lvl w:ilvl="0" w:tplc="A984A0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67801"/>
    <w:multiLevelType w:val="hybridMultilevel"/>
    <w:tmpl w:val="10109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258205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56651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E4A"/>
    <w:rsid w:val="00105FD9"/>
    <w:rsid w:val="00117666"/>
    <w:rsid w:val="001549D3"/>
    <w:rsid w:val="00160065"/>
    <w:rsid w:val="00177D84"/>
    <w:rsid w:val="001C105B"/>
    <w:rsid w:val="00267D18"/>
    <w:rsid w:val="002868E2"/>
    <w:rsid w:val="002869C3"/>
    <w:rsid w:val="002936E4"/>
    <w:rsid w:val="002B4A57"/>
    <w:rsid w:val="002C74CA"/>
    <w:rsid w:val="003544FB"/>
    <w:rsid w:val="00356C39"/>
    <w:rsid w:val="003C6A2A"/>
    <w:rsid w:val="003D2F2D"/>
    <w:rsid w:val="00401590"/>
    <w:rsid w:val="00447801"/>
    <w:rsid w:val="00452E9C"/>
    <w:rsid w:val="004735C8"/>
    <w:rsid w:val="004961FF"/>
    <w:rsid w:val="004E36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5F70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08B0"/>
    <w:rsid w:val="00C52A7B"/>
    <w:rsid w:val="00C56BAF"/>
    <w:rsid w:val="00C679AA"/>
    <w:rsid w:val="00C75972"/>
    <w:rsid w:val="00CC0A3A"/>
    <w:rsid w:val="00CD066B"/>
    <w:rsid w:val="00CE4FEE"/>
    <w:rsid w:val="00D20433"/>
    <w:rsid w:val="00DB243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85F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issam.ghach@cud.ac.a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Wissam Ghach</cp:lastModifiedBy>
  <cp:revision>9</cp:revision>
  <cp:lastPrinted>2023-06-29T14:00:00Z</cp:lastPrinted>
  <dcterms:created xsi:type="dcterms:W3CDTF">2022-11-17T16:58:00Z</dcterms:created>
  <dcterms:modified xsi:type="dcterms:W3CDTF">2023-08-1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